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D2E91" w14:textId="6A92E7D2" w:rsidR="00136E63" w:rsidRPr="003243EB" w:rsidRDefault="00136E63" w:rsidP="00136E63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1. Time series analysis using ARIMA model of changes in sex </w:t>
      </w:r>
      <w:r w:rsidRPr="003243EB">
        <w:rPr>
          <w:rFonts w:ascii="Times New Roman" w:hAnsi="Times New Roman" w:cs="Times New Roman"/>
          <w:b/>
          <w:bCs/>
          <w:sz w:val="20"/>
          <w:szCs w:val="20"/>
        </w:rPr>
        <w:t>ratio at birth in WSLHD between 2016 and 2023</w:t>
      </w:r>
      <w:r w:rsidR="00135E4B">
        <w:rPr>
          <w:rFonts w:ascii="Times New Roman" w:hAnsi="Times New Roman" w:cs="Times New Roman"/>
          <w:b/>
          <w:bCs/>
          <w:sz w:val="20"/>
          <w:szCs w:val="20"/>
        </w:rPr>
        <w:t xml:space="preserve"> by country of birth</w:t>
      </w:r>
    </w:p>
    <w:p w14:paraId="3E5028CC" w14:textId="77777777" w:rsidR="00136E63" w:rsidRPr="003243EB" w:rsidRDefault="00136E63" w:rsidP="00136E6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751"/>
        <w:gridCol w:w="1562"/>
        <w:gridCol w:w="1591"/>
        <w:gridCol w:w="734"/>
        <w:gridCol w:w="1276"/>
        <w:gridCol w:w="849"/>
      </w:tblGrid>
      <w:tr w:rsidR="00136E63" w:rsidRPr="003243EB" w14:paraId="0A4FC9A2" w14:textId="77777777" w:rsidTr="00CB5151">
        <w:tc>
          <w:tcPr>
            <w:tcW w:w="1031" w:type="dxa"/>
            <w:vMerge w:val="restart"/>
          </w:tcPr>
          <w:p w14:paraId="2439F5D3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751" w:type="dxa"/>
            <w:vMerge w:val="restart"/>
          </w:tcPr>
          <w:p w14:paraId="5E985FB7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Fitted ARIMA model</w:t>
            </w:r>
          </w:p>
        </w:tc>
        <w:tc>
          <w:tcPr>
            <w:tcW w:w="1562" w:type="dxa"/>
            <w:vMerge w:val="restart"/>
          </w:tcPr>
          <w:p w14:paraId="169CD4F0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Model description</w:t>
            </w:r>
          </w:p>
        </w:tc>
        <w:tc>
          <w:tcPr>
            <w:tcW w:w="2325" w:type="dxa"/>
            <w:gridSpan w:val="2"/>
          </w:tcPr>
          <w:p w14:paraId="19A1AC6B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Model coefficient</w:t>
            </w:r>
          </w:p>
        </w:tc>
        <w:tc>
          <w:tcPr>
            <w:tcW w:w="2125" w:type="dxa"/>
            <w:gridSpan w:val="2"/>
          </w:tcPr>
          <w:p w14:paraId="6A60454F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Model diagnostics</w:t>
            </w:r>
          </w:p>
        </w:tc>
      </w:tr>
      <w:tr w:rsidR="00136E63" w:rsidRPr="003243EB" w14:paraId="7BAADE60" w14:textId="77777777" w:rsidTr="00CB5151">
        <w:tc>
          <w:tcPr>
            <w:tcW w:w="1031" w:type="dxa"/>
            <w:vMerge/>
          </w:tcPr>
          <w:p w14:paraId="31F70ED7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vMerge/>
          </w:tcPr>
          <w:p w14:paraId="6E01106A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Merge/>
          </w:tcPr>
          <w:p w14:paraId="39DFA932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</w:tcPr>
          <w:p w14:paraId="546AB236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Seasonal autoregression</w:t>
            </w:r>
          </w:p>
        </w:tc>
        <w:tc>
          <w:tcPr>
            <w:tcW w:w="734" w:type="dxa"/>
          </w:tcPr>
          <w:p w14:paraId="1C43B3A9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6C501F67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Pr="003243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9" w:type="dxa"/>
          </w:tcPr>
          <w:p w14:paraId="58D1976C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136E63" w:rsidRPr="003243EB" w14:paraId="0EEA9FAC" w14:textId="77777777" w:rsidTr="00CB5151">
        <w:tc>
          <w:tcPr>
            <w:tcW w:w="1031" w:type="dxa"/>
          </w:tcPr>
          <w:p w14:paraId="65220867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Full cohort</w:t>
            </w:r>
          </w:p>
        </w:tc>
        <w:tc>
          <w:tcPr>
            <w:tcW w:w="1751" w:type="dxa"/>
          </w:tcPr>
          <w:p w14:paraId="65A93740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 xml:space="preserve"> (0,0,</w:t>
            </w:r>
            <w:proofErr w:type="gramStart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)(</w:t>
            </w:r>
            <w:proofErr w:type="gramEnd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1,0,</w:t>
            </w:r>
            <w:proofErr w:type="gramStart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)[</w:t>
            </w:r>
            <w:proofErr w:type="gramEnd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12]</w:t>
            </w:r>
          </w:p>
          <w:p w14:paraId="27B9784E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1490AF3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Seasonal autoregressive model – with a period of 12 months</w:t>
            </w:r>
          </w:p>
        </w:tc>
        <w:tc>
          <w:tcPr>
            <w:tcW w:w="1591" w:type="dxa"/>
          </w:tcPr>
          <w:p w14:paraId="3A35D21C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734" w:type="dxa"/>
          </w:tcPr>
          <w:p w14:paraId="3DCA611A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276" w:type="dxa"/>
          </w:tcPr>
          <w:p w14:paraId="17FBEFA0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49" w:type="dxa"/>
          </w:tcPr>
          <w:p w14:paraId="3724840C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193.18</w:t>
            </w:r>
          </w:p>
        </w:tc>
      </w:tr>
      <w:tr w:rsidR="00136E63" w:rsidRPr="003243EB" w14:paraId="1D583649" w14:textId="77777777" w:rsidTr="00CB5151">
        <w:tc>
          <w:tcPr>
            <w:tcW w:w="1031" w:type="dxa"/>
          </w:tcPr>
          <w:p w14:paraId="59FC3EC2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751" w:type="dxa"/>
          </w:tcPr>
          <w:p w14:paraId="3D0077F0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 xml:space="preserve"> (0,0,0) </w:t>
            </w:r>
          </w:p>
          <w:p w14:paraId="5605F566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DA42146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White noise model</w:t>
            </w:r>
          </w:p>
        </w:tc>
        <w:tc>
          <w:tcPr>
            <w:tcW w:w="1591" w:type="dxa"/>
          </w:tcPr>
          <w:p w14:paraId="5C9D3E63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4" w:type="dxa"/>
          </w:tcPr>
          <w:p w14:paraId="176F5281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0.512</w:t>
            </w:r>
          </w:p>
        </w:tc>
        <w:tc>
          <w:tcPr>
            <w:tcW w:w="1276" w:type="dxa"/>
          </w:tcPr>
          <w:p w14:paraId="24BCDFFA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49" w:type="dxa"/>
          </w:tcPr>
          <w:p w14:paraId="7CE94DBD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237.17</w:t>
            </w:r>
          </w:p>
        </w:tc>
      </w:tr>
      <w:tr w:rsidR="00136E63" w:rsidRPr="003243EB" w14:paraId="71E44121" w14:textId="77777777" w:rsidTr="00CB5151">
        <w:tc>
          <w:tcPr>
            <w:tcW w:w="1031" w:type="dxa"/>
          </w:tcPr>
          <w:p w14:paraId="5C275447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751" w:type="dxa"/>
          </w:tcPr>
          <w:p w14:paraId="6BD905C0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 xml:space="preserve">(0,0,0) </w:t>
            </w:r>
          </w:p>
        </w:tc>
        <w:tc>
          <w:tcPr>
            <w:tcW w:w="1562" w:type="dxa"/>
          </w:tcPr>
          <w:p w14:paraId="7FBE8E68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White noise model</w:t>
            </w:r>
          </w:p>
        </w:tc>
        <w:tc>
          <w:tcPr>
            <w:tcW w:w="1591" w:type="dxa"/>
          </w:tcPr>
          <w:p w14:paraId="4C6A2F21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4" w:type="dxa"/>
          </w:tcPr>
          <w:p w14:paraId="209EEEDD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276" w:type="dxa"/>
          </w:tcPr>
          <w:p w14:paraId="0C3E6104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9" w:type="dxa"/>
          </w:tcPr>
          <w:p w14:paraId="501C89EE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153.86</w:t>
            </w:r>
          </w:p>
        </w:tc>
      </w:tr>
      <w:tr w:rsidR="00136E63" w:rsidRPr="003243EB" w14:paraId="2516ECD3" w14:textId="77777777" w:rsidTr="00CB5151">
        <w:tc>
          <w:tcPr>
            <w:tcW w:w="1031" w:type="dxa"/>
          </w:tcPr>
          <w:p w14:paraId="5CA38EBD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51" w:type="dxa"/>
          </w:tcPr>
          <w:p w14:paraId="09A7DD54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 xml:space="preserve"> (0,0,</w:t>
            </w:r>
            <w:proofErr w:type="gramStart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)(</w:t>
            </w:r>
            <w:proofErr w:type="gramEnd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1,0,</w:t>
            </w:r>
            <w:proofErr w:type="gramStart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)[</w:t>
            </w:r>
            <w:proofErr w:type="gramEnd"/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12]</w:t>
            </w:r>
          </w:p>
          <w:p w14:paraId="07E28BE0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91CD83C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Seasonal autoregressive model – with a period of 12 months</w:t>
            </w:r>
          </w:p>
        </w:tc>
        <w:tc>
          <w:tcPr>
            <w:tcW w:w="1591" w:type="dxa"/>
          </w:tcPr>
          <w:p w14:paraId="02A030B2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734" w:type="dxa"/>
          </w:tcPr>
          <w:p w14:paraId="5678C74C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276" w:type="dxa"/>
          </w:tcPr>
          <w:p w14:paraId="72829603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49" w:type="dxa"/>
          </w:tcPr>
          <w:p w14:paraId="16C1D50C" w14:textId="77777777" w:rsidR="00136E63" w:rsidRPr="003243EB" w:rsidRDefault="00136E63" w:rsidP="00CB51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3EB">
              <w:rPr>
                <w:rFonts w:ascii="Times New Roman" w:hAnsi="Times New Roman" w:cs="Times New Roman"/>
                <w:sz w:val="20"/>
                <w:szCs w:val="20"/>
              </w:rPr>
              <w:t>-192.89</w:t>
            </w:r>
          </w:p>
        </w:tc>
      </w:tr>
    </w:tbl>
    <w:p w14:paraId="7B882EB8" w14:textId="77777777" w:rsidR="00136E63" w:rsidRPr="003243EB" w:rsidRDefault="00136E63" w:rsidP="00136E6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621B9AE" w14:textId="77777777" w:rsidR="00136E63" w:rsidRDefault="00136E63"/>
    <w:sectPr w:rsidR="00136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712AC" w14:textId="77777777" w:rsidR="0015258E" w:rsidRDefault="0015258E" w:rsidP="00135E4B">
      <w:pPr>
        <w:spacing w:after="0" w:line="240" w:lineRule="auto"/>
      </w:pPr>
      <w:r>
        <w:separator/>
      </w:r>
    </w:p>
  </w:endnote>
  <w:endnote w:type="continuationSeparator" w:id="0">
    <w:p w14:paraId="3522E371" w14:textId="77777777" w:rsidR="0015258E" w:rsidRDefault="0015258E" w:rsidP="00135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D0BC7" w14:textId="77777777" w:rsidR="0015258E" w:rsidRDefault="0015258E" w:rsidP="00135E4B">
      <w:pPr>
        <w:spacing w:after="0" w:line="240" w:lineRule="auto"/>
      </w:pPr>
      <w:r>
        <w:separator/>
      </w:r>
    </w:p>
  </w:footnote>
  <w:footnote w:type="continuationSeparator" w:id="0">
    <w:p w14:paraId="71EAC08B" w14:textId="77777777" w:rsidR="0015258E" w:rsidRDefault="0015258E" w:rsidP="00135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E63"/>
    <w:rsid w:val="00084986"/>
    <w:rsid w:val="00135E4B"/>
    <w:rsid w:val="00136E63"/>
    <w:rsid w:val="0015258E"/>
    <w:rsid w:val="00325B0A"/>
    <w:rsid w:val="003B51FC"/>
    <w:rsid w:val="00402AFD"/>
    <w:rsid w:val="00623998"/>
    <w:rsid w:val="00AD0CB5"/>
    <w:rsid w:val="00C21391"/>
    <w:rsid w:val="00FB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543DD"/>
  <w15:chartTrackingRefBased/>
  <w15:docId w15:val="{2C7925E6-18B5-4C54-8303-91D7FD44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E63"/>
    <w:pPr>
      <w:spacing w:line="278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E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E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E6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E6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E6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E6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E6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E6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E6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36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E6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36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E6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36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E63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36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E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6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5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E4B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35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E4B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>WSLHD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u Trinh (Western Sydney LHD)</dc:creator>
  <cp:keywords/>
  <dc:description/>
  <cp:lastModifiedBy>Lieu Trinh</cp:lastModifiedBy>
  <cp:revision>2</cp:revision>
  <dcterms:created xsi:type="dcterms:W3CDTF">2025-06-06T01:22:00Z</dcterms:created>
  <dcterms:modified xsi:type="dcterms:W3CDTF">2025-06-07T07:01:00Z</dcterms:modified>
</cp:coreProperties>
</file>